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t xml:space="preserve">Supplementary Table 1.  List of 237 genes that are differentially expressed. </w:t>
      </w:r>
      <w:bookmarkStart w:id="0" w:name="_GoBack"/>
      <w:bookmarkEnd w:id="0"/>
    </w:p>
    <w:tbl>
      <w:tblPr>
        <w:tblW w:w="95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900"/>
        <w:gridCol w:w="990"/>
        <w:gridCol w:w="1350"/>
        <w:gridCol w:w="900"/>
        <w:gridCol w:w="990"/>
        <w:gridCol w:w="1260"/>
        <w:gridCol w:w="900"/>
        <w:gridCol w:w="990"/>
      </w:tblGrid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>Gene symbo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ME </w:t>
            </w:r>
          </w:p>
          <w:p>
            <w:pPr>
              <w:pStyle w:val="Normal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>Vs</w:t>
            </w:r>
          </w:p>
          <w:p>
            <w:pPr>
              <w:pStyle w:val="Normal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Calibri" w:cs="Calibri" w:ascii="Calibri" w:hAnsi="Calibri"/>
                <w:color w:val="000000"/>
              </w:rPr>
              <w:t>TF-iP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>ME-iPS</w:t>
            </w:r>
          </w:p>
          <w:p>
            <w:pPr>
              <w:pStyle w:val="Normal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Calibri" w:cs="Calibri" w:ascii="Calibri" w:hAnsi="Calibri"/>
                <w:color w:val="000000"/>
              </w:rPr>
              <w:t xml:space="preserve">vs </w:t>
            </w:r>
          </w:p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</w:rPr>
              <w:t>TF-iP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>Gene symbo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ME </w:t>
            </w:r>
          </w:p>
          <w:p>
            <w:pPr>
              <w:pStyle w:val="Normal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>Vs</w:t>
            </w:r>
          </w:p>
          <w:p>
            <w:pPr>
              <w:pStyle w:val="Normal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>TF-iP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>ME-iPS</w:t>
            </w:r>
          </w:p>
          <w:p>
            <w:pPr>
              <w:pStyle w:val="Normal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Calibri" w:cs="Calibri" w:ascii="Calibri" w:hAnsi="Calibri"/>
                <w:color w:val="000000"/>
              </w:rPr>
              <w:t xml:space="preserve">vs </w:t>
            </w:r>
          </w:p>
          <w:p>
            <w:pPr>
              <w:pStyle w:val="Normal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>TF-iP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>Gene symbo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ME </w:t>
            </w:r>
          </w:p>
          <w:p>
            <w:pPr>
              <w:pStyle w:val="Normal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>Vs</w:t>
            </w:r>
          </w:p>
          <w:p>
            <w:pPr>
              <w:pStyle w:val="Normal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Calibri" w:cs="Calibri" w:ascii="Calibri" w:hAnsi="Calibri"/>
                <w:color w:val="000000"/>
              </w:rPr>
              <w:t>TF-iP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>ME-iPS</w:t>
            </w:r>
          </w:p>
          <w:p>
            <w:pPr>
              <w:pStyle w:val="Normal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Calibri" w:cs="Calibri" w:ascii="Calibri" w:hAnsi="Calibri"/>
                <w:color w:val="000000"/>
              </w:rPr>
              <w:t xml:space="preserve">vs </w:t>
            </w:r>
          </w:p>
          <w:p>
            <w:pPr>
              <w:pStyle w:val="Normal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>TF-iPS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sn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prc5c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ostn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5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Elf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arveld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Unc93b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6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ar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Lamb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cl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8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k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ak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ol6a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6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ldn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no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cdh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5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yh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Fhl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9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sn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fi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lgn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6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lc28a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lc9a3r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pst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6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Esrp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trbp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dc42ep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6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l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nai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ns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8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mem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cl2l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ol4a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0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k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arx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shz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8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k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nnal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cvr2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7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Zfp7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cer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ol4a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8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jb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hpn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lc1a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6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Ltf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usp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Itm2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5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p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ox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ao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6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k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Lama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Zc3h12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3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d24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Irx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amr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8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cfap2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asz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ol6a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8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boat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boat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np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6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ab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300014I06Rik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Fbln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3.0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Erbb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le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Itga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1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bm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pfibp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m7sf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8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t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orl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sp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8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d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eck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3.0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ata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span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Zfp5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7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g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ult2b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Lrp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4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p1m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om1l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i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7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rp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Epb4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s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1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dh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ldn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erpinh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7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930506M07Rik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Leprel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x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7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tp1b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bl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asa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6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ab11fip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Fhod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px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6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Ki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omer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dzrn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8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tcn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hov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Jam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0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Enpp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y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erpinf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1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tap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dm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Fln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6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Epca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od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xcl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9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yo5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Lrb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Flrt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8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kmt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ob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cf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7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tss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yltl1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on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1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snl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apk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ebp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7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mem5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lcn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eis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9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cfap2a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odxl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lip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2.6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obkl2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usd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3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rim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alt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damts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7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mprss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dcbp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10Ertd610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5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usp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up2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632451O06Rik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3.6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ema3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dh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nrip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3.1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rb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rhgef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d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1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tp6v1c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m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kd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8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npep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pp2r2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Itga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8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yo5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bc1d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Lphn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9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pd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ulf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rx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3.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1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k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uft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srp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3.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5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ldn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damts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Fstl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2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oro2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Foxn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pxm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3.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4.5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pint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ja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drk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3.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8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ns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yh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rp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3.9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Elf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lc13a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Fez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3.3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7Ertd443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e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Lb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7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ansc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Elmo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Lgals3bp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3.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3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Ildr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ab3ip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xra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3.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5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Itga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inagl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pr1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3.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9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tard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n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es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3.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6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Efcab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ard6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ulf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3.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9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uc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h3bp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eis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3.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3.6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pata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lc37a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Lrch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4.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5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mc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s3st3a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cn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4.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3.0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ldn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tpr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ORF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4.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4.5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usp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t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cnd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5.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2.8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Irx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pm1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colc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5.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4.7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mp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mem1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cdh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5.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3.2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Fs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dh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vep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5.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6.9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nf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Ebf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eg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6.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8.6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m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rpc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ldh1l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7.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4.3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Lgals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rhgap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ol5a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7.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5.1</w:t>
            </w:r>
          </w:p>
        </w:tc>
      </w:tr>
      <w:tr>
        <w:trPr/>
        <w:tc>
          <w:tcPr>
            <w:tcW w:w="127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310057J16Rik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nf16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frp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8.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7.7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cs="Frutiger LT Std 55 Roman;Cambria"/>
      <w:color w:val="211D1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Applestylespan">
    <w:name w:val="apple-style-span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  <w:lang w:val="en-US"/>
    </w:rPr>
  </w:style>
  <w:style w:type="character" w:styleId="A11">
    <w:name w:val="A11"/>
    <w:qFormat/>
    <w:rPr>
      <w:rFonts w:cs="Frutiger LT Std 55 Roman;Cambria"/>
      <w:color w:val="211D1E"/>
      <w:sz w:val="19"/>
      <w:szCs w:val="19"/>
    </w:rPr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Links">
    <w:name w:val="links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5T16:53:00Z</dcterms:created>
  <dc:creator>Deng, Chuxia (NIH/NIDDK) [E]</dc:creator>
  <dc:description/>
  <cp:keywords/>
  <dc:language>en-US</dc:language>
  <cp:lastModifiedBy>ravikumar.n</cp:lastModifiedBy>
  <cp:lastPrinted>2012-05-25T23:13:00Z</cp:lastPrinted>
  <dcterms:modified xsi:type="dcterms:W3CDTF">2014-11-25T16:53:00Z</dcterms:modified>
  <cp:revision>2</cp:revision>
  <dc:subject/>
  <dc:title/>
</cp:coreProperties>
</file>